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9D16C" w14:textId="69B30CF0" w:rsidR="00152833" w:rsidRPr="0000454A" w:rsidRDefault="00152833" w:rsidP="00152833">
      <w:pPr>
        <w:spacing w:after="0" w:line="240" w:lineRule="auto"/>
        <w:ind w:right="193"/>
        <w:jc w:val="both"/>
        <w:rPr>
          <w:rFonts w:ascii="Times New Roman" w:hAnsi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</w:t>
      </w:r>
      <w:r w:rsidR="00182C27">
        <w:rPr>
          <w:rFonts w:ascii="Times New Roman" w:hAnsi="Times New Roman"/>
          <w:b/>
          <w:sz w:val="24"/>
          <w:szCs w:val="24"/>
        </w:rPr>
        <w:t xml:space="preserve"> Table</w:t>
      </w:r>
      <w:r w:rsidRPr="0000454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–</w:t>
      </w:r>
      <w:r w:rsidRPr="0000454A">
        <w:rPr>
          <w:rFonts w:ascii="Times New Roman" w:hAnsi="Times New Roman"/>
          <w:b/>
          <w:sz w:val="24"/>
          <w:szCs w:val="24"/>
        </w:rPr>
        <w:t xml:space="preserve"> </w:t>
      </w:r>
      <w:r w:rsidRPr="0077277E">
        <w:rPr>
          <w:rFonts w:ascii="Times New Roman" w:hAnsi="Times New Roman"/>
          <w:b/>
          <w:i/>
          <w:sz w:val="24"/>
          <w:szCs w:val="24"/>
        </w:rPr>
        <w:t xml:space="preserve">In </w:t>
      </w:r>
      <w:r>
        <w:rPr>
          <w:rFonts w:ascii="Times New Roman" w:hAnsi="Times New Roman"/>
          <w:b/>
          <w:i/>
          <w:sz w:val="24"/>
          <w:szCs w:val="24"/>
        </w:rPr>
        <w:t>silico</w:t>
      </w:r>
      <w:r>
        <w:rPr>
          <w:rFonts w:ascii="Times New Roman" w:hAnsi="Times New Roman"/>
          <w:b/>
          <w:sz w:val="24"/>
          <w:szCs w:val="24"/>
        </w:rPr>
        <w:t xml:space="preserve"> analysis of polymorphisms in </w:t>
      </w:r>
      <w:r w:rsidRPr="00EF751F">
        <w:rPr>
          <w:rFonts w:ascii="Times New Roman" w:hAnsi="Times New Roman"/>
          <w:b/>
          <w:i/>
          <w:sz w:val="24"/>
          <w:szCs w:val="24"/>
        </w:rPr>
        <w:t>hsp70</w:t>
      </w:r>
      <w:r>
        <w:rPr>
          <w:rFonts w:ascii="Times New Roman" w:hAnsi="Times New Roman"/>
          <w:b/>
          <w:sz w:val="24"/>
          <w:szCs w:val="24"/>
        </w:rPr>
        <w:t xml:space="preserve"> amplicons 1 and 2</w:t>
      </w:r>
      <w:r w:rsidRPr="0000454A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EF751F">
        <w:rPr>
          <w:rFonts w:ascii="Times New Roman" w:hAnsi="Times New Roman"/>
          <w:bCs/>
          <w:sz w:val="24"/>
          <w:szCs w:val="24"/>
        </w:rPr>
        <w:t xml:space="preserve"> The </w:t>
      </w:r>
      <w:r>
        <w:rPr>
          <w:rFonts w:ascii="Times New Roman" w:hAnsi="Times New Roman"/>
          <w:bCs/>
          <w:sz w:val="24"/>
          <w:szCs w:val="24"/>
        </w:rPr>
        <w:t xml:space="preserve">nucleotide </w:t>
      </w:r>
      <w:r>
        <w:rPr>
          <w:rFonts w:ascii="Times New Roman" w:hAnsi="Times New Roman"/>
          <w:sz w:val="24"/>
          <w:szCs w:val="24"/>
        </w:rPr>
        <w:t xml:space="preserve">sequences encompassing </w:t>
      </w:r>
      <w:r w:rsidRPr="0000454A">
        <w:rPr>
          <w:rFonts w:ascii="Times New Roman" w:hAnsi="Times New Roman"/>
          <w:i/>
          <w:sz w:val="24"/>
          <w:szCs w:val="24"/>
        </w:rPr>
        <w:t xml:space="preserve">hsp70 </w:t>
      </w:r>
      <w:r>
        <w:rPr>
          <w:rFonts w:ascii="Times New Roman" w:hAnsi="Times New Roman"/>
          <w:sz w:val="24"/>
          <w:szCs w:val="24"/>
        </w:rPr>
        <w:t>amplicons 1 and</w:t>
      </w:r>
      <w:r w:rsidRPr="0000454A">
        <w:rPr>
          <w:rFonts w:ascii="Times New Roman" w:hAnsi="Times New Roman"/>
          <w:sz w:val="24"/>
          <w:szCs w:val="24"/>
        </w:rPr>
        <w:t xml:space="preserve"> 2 </w:t>
      </w:r>
      <w:r>
        <w:rPr>
          <w:rFonts w:ascii="Times New Roman" w:hAnsi="Times New Roman"/>
          <w:sz w:val="24"/>
          <w:szCs w:val="24"/>
        </w:rPr>
        <w:t>were retrieved in GenBank database</w:t>
      </w:r>
      <w:r w:rsidRPr="0000454A">
        <w:rPr>
          <w:rFonts w:ascii="Times New Roman" w:hAnsi="Times New Roman"/>
          <w:sz w:val="24"/>
          <w:szCs w:val="24"/>
        </w:rPr>
        <w:t xml:space="preserve">. The </w:t>
      </w:r>
      <w:r>
        <w:rPr>
          <w:rFonts w:ascii="Times New Roman" w:hAnsi="Times New Roman"/>
          <w:sz w:val="24"/>
          <w:szCs w:val="24"/>
        </w:rPr>
        <w:t>sequences</w:t>
      </w:r>
      <w:r w:rsidRPr="0000454A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 xml:space="preserve">aligned and </w:t>
      </w:r>
      <w:r w:rsidRPr="0000454A">
        <w:rPr>
          <w:rFonts w:ascii="Times New Roman" w:hAnsi="Times New Roman"/>
          <w:sz w:val="24"/>
          <w:szCs w:val="24"/>
        </w:rPr>
        <w:t xml:space="preserve">compared with </w:t>
      </w:r>
      <w:r>
        <w:rPr>
          <w:rFonts w:ascii="Times New Roman" w:hAnsi="Times New Roman"/>
          <w:sz w:val="24"/>
          <w:szCs w:val="24"/>
        </w:rPr>
        <w:t>the reference strains sequences determined in this communication</w:t>
      </w:r>
      <w:r w:rsidRPr="0000454A">
        <w:rPr>
          <w:rFonts w:ascii="Times New Roman" w:hAnsi="Times New Roman"/>
          <w:sz w:val="24"/>
          <w:szCs w:val="24"/>
        </w:rPr>
        <w:t xml:space="preserve"> </w:t>
      </w:r>
      <w:r w:rsidR="00736903">
        <w:rPr>
          <w:rFonts w:ascii="Times New Roman" w:hAnsi="Times New Roman"/>
          <w:sz w:val="24"/>
          <w:szCs w:val="24"/>
        </w:rPr>
        <w:t xml:space="preserve">(Fig 1) </w:t>
      </w:r>
      <w:r>
        <w:rPr>
          <w:rFonts w:ascii="Times New Roman" w:hAnsi="Times New Roman"/>
          <w:sz w:val="24"/>
          <w:szCs w:val="24"/>
        </w:rPr>
        <w:t xml:space="preserve">that are not deposited in the bank </w:t>
      </w:r>
      <w:r w:rsidRPr="00326E54">
        <w:rPr>
          <w:rFonts w:ascii="Times New Roman" w:hAnsi="Times New Roman"/>
          <w:sz w:val="24"/>
          <w:szCs w:val="24"/>
        </w:rPr>
        <w:t>(</w:t>
      </w:r>
      <w:r w:rsidRPr="00CC6CE8">
        <w:rPr>
          <w:rFonts w:ascii="Times New Roman" w:hAnsi="Times New Roman"/>
          <w:bCs/>
          <w:sz w:val="24"/>
          <w:szCs w:val="24"/>
        </w:rPr>
        <w:t>a</w:t>
      </w:r>
      <w:r w:rsidRPr="00326E54">
        <w:rPr>
          <w:rFonts w:ascii="Times New Roman" w:hAnsi="Times New Roman"/>
          <w:bCs/>
          <w:sz w:val="24"/>
          <w:szCs w:val="24"/>
        </w:rPr>
        <w:t>)</w:t>
      </w:r>
      <w:r w:rsidR="00B0013B">
        <w:rPr>
          <w:rFonts w:ascii="Times New Roman" w:hAnsi="Times New Roman"/>
          <w:bCs/>
          <w:sz w:val="24"/>
          <w:szCs w:val="24"/>
        </w:rPr>
        <w:t xml:space="preserve"> or in the absence of this, the comparison</w:t>
      </w:r>
      <w:r w:rsidR="00182C27">
        <w:rPr>
          <w:rFonts w:ascii="Times New Roman" w:hAnsi="Times New Roman"/>
          <w:bCs/>
          <w:sz w:val="24"/>
          <w:szCs w:val="24"/>
        </w:rPr>
        <w:t xml:space="preserve"> was</w:t>
      </w:r>
      <w:r w:rsidR="00B0013B">
        <w:rPr>
          <w:rFonts w:ascii="Times New Roman" w:hAnsi="Times New Roman"/>
          <w:bCs/>
          <w:sz w:val="24"/>
          <w:szCs w:val="24"/>
        </w:rPr>
        <w:t xml:space="preserve"> done among the deposited sequences of each species (b)</w:t>
      </w:r>
      <w:r w:rsidRPr="0000454A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incomplete sequences from GenBank </w:t>
      </w:r>
      <w:r w:rsidRPr="00326E54">
        <w:rPr>
          <w:rFonts w:ascii="Times New Roman" w:hAnsi="Times New Roman"/>
          <w:sz w:val="24"/>
          <w:szCs w:val="24"/>
        </w:rPr>
        <w:t>(</w:t>
      </w:r>
      <w:r w:rsidR="00B0013B" w:rsidRPr="00CC6CE8">
        <w:rPr>
          <w:rFonts w:ascii="Times New Roman" w:hAnsi="Times New Roman"/>
          <w:bCs/>
          <w:sz w:val="24"/>
          <w:szCs w:val="24"/>
        </w:rPr>
        <w:t>c</w:t>
      </w:r>
      <w:r w:rsidRPr="00CC6CE8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;</w:t>
      </w:r>
      <w:r w:rsidRPr="0000454A">
        <w:rPr>
          <w:rFonts w:ascii="Times New Roman" w:hAnsi="Times New Roman"/>
          <w:sz w:val="24"/>
          <w:szCs w:val="24"/>
        </w:rPr>
        <w:t xml:space="preserve"> not applicable</w:t>
      </w:r>
      <w:r>
        <w:rPr>
          <w:rFonts w:ascii="Times New Roman" w:hAnsi="Times New Roman"/>
          <w:sz w:val="24"/>
          <w:szCs w:val="24"/>
        </w:rPr>
        <w:t>, (</w:t>
      </w:r>
      <w:r w:rsidRPr="0000454A">
        <w:rPr>
          <w:rFonts w:ascii="Times New Roman" w:hAnsi="Times New Roman"/>
          <w:sz w:val="24"/>
          <w:szCs w:val="24"/>
        </w:rPr>
        <w:t>N/A</w:t>
      </w:r>
      <w:r>
        <w:rPr>
          <w:rFonts w:ascii="Times New Roman" w:hAnsi="Times New Roman"/>
          <w:sz w:val="24"/>
          <w:szCs w:val="24"/>
        </w:rPr>
        <w:t>)</w:t>
      </w:r>
      <w:r w:rsidRPr="0000454A"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"/>
        <w:tblpPr w:leftFromText="180" w:rightFromText="180" w:vertAnchor="text" w:horzAnchor="margin" w:tblpXSpec="center" w:tblpY="641"/>
        <w:tblW w:w="14948" w:type="dxa"/>
        <w:tblLook w:val="04A0" w:firstRow="1" w:lastRow="0" w:firstColumn="1" w:lastColumn="0" w:noHBand="0" w:noVBand="1"/>
      </w:tblPr>
      <w:tblGrid>
        <w:gridCol w:w="2709"/>
        <w:gridCol w:w="4677"/>
        <w:gridCol w:w="1362"/>
        <w:gridCol w:w="1159"/>
        <w:gridCol w:w="1941"/>
        <w:gridCol w:w="1159"/>
        <w:gridCol w:w="1941"/>
      </w:tblGrid>
      <w:tr w:rsidR="00152833" w:rsidRPr="00167EA6" w14:paraId="2B71F70B" w14:textId="77777777" w:rsidTr="00F40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16F8" w14:textId="77777777" w:rsidR="00152833" w:rsidRPr="00167EA6" w:rsidRDefault="00152833" w:rsidP="00F40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67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EFF2" w14:textId="77777777" w:rsidR="00152833" w:rsidRPr="00167EA6" w:rsidRDefault="00152833" w:rsidP="00F40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/Isolate Information</w:t>
            </w:r>
          </w:p>
        </w:tc>
        <w:tc>
          <w:tcPr>
            <w:tcW w:w="136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E88" w14:textId="77777777" w:rsidR="00152833" w:rsidRPr="00167EA6" w:rsidRDefault="00152833" w:rsidP="00F40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33EEB" w14:textId="77777777" w:rsidR="00152833" w:rsidRPr="00167EA6" w:rsidRDefault="00152833" w:rsidP="00F40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con 1</w:t>
            </w:r>
          </w:p>
        </w:tc>
        <w:tc>
          <w:tcPr>
            <w:tcW w:w="3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018C58" w14:textId="77777777" w:rsidR="00152833" w:rsidRPr="00167EA6" w:rsidRDefault="00152833" w:rsidP="00F40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con 2</w:t>
            </w:r>
          </w:p>
        </w:tc>
      </w:tr>
      <w:tr w:rsidR="00152833" w:rsidRPr="00030DF5" w14:paraId="3400691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1F2A2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6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9FF24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1D7F4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9A8B49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dent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823D62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oretical Tm (</w:t>
            </w:r>
            <w:r w:rsidRPr="00030DF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°</w:t>
            </w:r>
            <w:r w:rsidRPr="00030D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1DA4CF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dent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EC844B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oretical Tm (</w:t>
            </w:r>
            <w:r w:rsidRPr="00030DF5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</w:rPr>
              <w:t>°</w:t>
            </w:r>
            <w:r w:rsidRPr="00030D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)</w:t>
            </w:r>
          </w:p>
        </w:tc>
      </w:tr>
      <w:tr w:rsidR="00152833" w:rsidRPr="00030DF5" w14:paraId="64EA4052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ECD281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F88012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SU/60/OD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FA1063D" w14:textId="77777777" w:rsidR="00152833" w:rsidRPr="00CC6CE8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F7940A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B329F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95E42D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374F4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125430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9B2739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E093C0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IN/79/DD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34FA52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1801BF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BCC4A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6D19EF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2CCAD6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A898EF1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D89A71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DC93C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_96 Turke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D1EBC8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21140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F340C9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AD4E75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4BC85B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F62C0C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458C9A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3DA3C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9C1807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_90 Turke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F6AD17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21140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FF19F1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371E4D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363F22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4CAB6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464CF71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3D558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506DC8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_89 Turke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481C7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21140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79A64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5ECB47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4D49F7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BF738D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8D79482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B0C6F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5CCAFE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G/90/LPN6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849B5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40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48267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4F825C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ECE240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48E72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578805A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1692FE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B602B6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MA/88/LEM131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36DF0E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4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BBE8EC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878341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6745C3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023A0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BD3E4E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E0A87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7AB46F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KE/81/NLB_030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0CEC0C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6C5A77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7B5998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CCEC29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30B840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5E5EAE1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01DAF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tropic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394C2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YE/86/LEM101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E2B76F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4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480CDA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5E88B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1AF906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44651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5D1E70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0B24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4F16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IN/80/DD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E4740" w14:textId="77777777" w:rsidR="00152833" w:rsidRPr="00CC6CE8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0309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643D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546CA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9710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1E7D24F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87D9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17BED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M13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1DB0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99022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D9FD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91F2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D936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CCE0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C7B96D8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BE15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lastRenderedPageBreak/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17D4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IN/1983/AG8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AF40F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0200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C247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FAFD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89C7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6B21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30D2C5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6989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799B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IN/00/DEVI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0CD4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122A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AF0B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0FE6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DC86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1AA2A3E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6B1685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4BAB0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SD/82/</w:t>
            </w: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ani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D2D0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4EDD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5F0F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AA1C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9D2BE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E11D4CA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3409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210A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SD/68/1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51C0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FFD3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E249A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04C4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A497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083E83E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D32C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32F88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CRC7 Indi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632C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56207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607C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54C3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A8A0A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92BD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547FF66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1662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8683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CRC4 Indi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71F60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56207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8E07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7C7E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4C321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9B7E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D39D958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C81B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9417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CRC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05E7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56206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51A4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EEDB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254F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2F05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16AAAF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3EC3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A141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ucher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CRC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2421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56206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DACD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BB21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B1A2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649D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B1DC557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ECAD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8314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/VCRC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F68FB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8400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31D3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3BAD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14970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2290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B1D69DD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890D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97A3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tse1 Bhuta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E2A8A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73000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6E229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276D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5EA7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01120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BAD8F7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31C8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A275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higang1 Bhuta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63BC0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72999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10B5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D0EA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7F4C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68DE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4C67CD17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65677A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3F835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IN/1983/AG8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EA08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0200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0776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0FAD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3D6D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5833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1A9DD0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33CBB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AF59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MA/95/CRE7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C479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5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4673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89BB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9D90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7A17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6F110ED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0E8A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donova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A0E5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5A20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13842.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5F91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23F6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16132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896E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DC698D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23301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infantum chagas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5F97E1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ER/BR/1981/M644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F67CD24" w14:textId="77777777" w:rsidR="00152833" w:rsidRPr="00CC6CE8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C35B72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3C0C55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55F507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9F492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621A38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6E3307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infantum chagas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C86CA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07/ARL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7FD078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169D1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B96178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12A15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DC5538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5638AD1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38C45B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infantum chagas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75A7F9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07/W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5DE0AC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250CB0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8A086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72874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6BDAB5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773362B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6D135B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infantum chagas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306736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N/BR/06/MAIKE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8588D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2E04F5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2509A4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93AFE7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741EEC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95B87EE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F1E7A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5128A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MA/67/IMT-AP26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910B2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B65760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E6E312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461797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A7EB11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A925458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77A9C7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5D237F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T/00/IMT26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B995F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6BABDA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50BA8B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B54023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E4F4D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E85AF28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BA854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975E9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MT/85/Buck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158FD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83D018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77075A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5D764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C907FD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C687872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99D46A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1AC6C8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lebotomus </w:t>
            </w: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delaki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orgi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ECD4F0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67692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55E092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392D56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311598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BA5A2E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8BE1273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EE1B48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3D6CC3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lebotomus </w:t>
            </w: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delaki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orgi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26671B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67692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F264C3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4754D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A8E9B0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BDEADC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12D686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ED6871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0A4C5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lebotomus </w:t>
            </w: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canic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orgi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12043C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67692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D4374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5880E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569C1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4AE638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A3E828F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0BAF0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947924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S/90/BCN6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C3FCE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5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EC9B92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BCFFBF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501BF1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F0CD47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1DD08A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B2398CA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FA96C8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DZ/94/CRE6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B452A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4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DD3969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944714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BB600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C5FCA3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83BCBC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A2C25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0585B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M75 /</w:t>
            </w: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modeme</w:t>
            </w:r>
            <w:proofErr w:type="spell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E8046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8579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FFE3A2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70A271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B89676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51BFE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787C3C5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905300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infantum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70FCF0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N/IR/96/LON-4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48768E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12100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9D0932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1AA173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549368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4BCBC1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5F9D70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E567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84E1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IL/81/Friedli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915BC" w14:textId="77777777" w:rsidR="00152833" w:rsidRPr="00CC6CE8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3A26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AA38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08F3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41A8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1A1EFF1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AED4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E810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1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ai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1801F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11463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F76C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BD4F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584B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0574B2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EF3F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2885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thu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eny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69A8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32E3B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7BA6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97CF9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3FEE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9FAF79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AB91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C4BE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Q_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da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7AF0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1C97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AA25E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7DFD8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4A56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C983332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9A0D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9C467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_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urke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87F2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21140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2C3E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31CE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7F66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3866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707C32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1094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D322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_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urke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A8BF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21140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75AB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0FBB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5B3B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D10B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201DD96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78F1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99DF0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_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urke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D7EF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T21139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D5DE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98C81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407A9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BA5B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5458FA3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E97A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C216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SD/2003/LCB3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965E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4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7E6D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80040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82BC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569C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4C2BAD03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4363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ajo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21EB0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F/2004/REN04-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43156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4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82B4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0A14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F8D96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8CA0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41285C2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2991B9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amazo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6C44A7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73/M226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368C20B" w14:textId="77777777" w:rsidR="00152833" w:rsidRPr="00CC6CE8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4E8F68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46DE1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1C380B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42D83D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309143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464E83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amazo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E2E475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73/M226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73FD5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9909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CCAF4E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223D4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994A4E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686236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CCAA70F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E58533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amazo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D7E819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77/LTB0016/C1S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93F22E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460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62ABA9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45991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90FA7F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8AC15B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7887D83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577DBA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amazo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232F44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77/LTB0016/C1S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7D23AB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460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7240A3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CA8207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F167B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23C6A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723DF8BA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43CEB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amazo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65D872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CO/82/CELI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1628F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5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2DC6F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536157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6E36BF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B20A3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CBC82E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BEC3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exican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228C9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YC/BZ/62/M37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8720B" w14:textId="77777777" w:rsidR="00152833" w:rsidRPr="00CC6CE8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BED2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519B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8CF6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8C22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8E5E424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65E4A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exican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C014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YC/BZ/62/M37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A6DD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9909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5AC6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39B3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C6AF3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3C1B0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21E55E7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DF1A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L.) mexican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DC4C7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2/LH231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E3EE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1182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8C5B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6021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B8C9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48F8AB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D243E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D84C01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81/M642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8CA7997" w14:textId="77777777" w:rsidR="00152833" w:rsidRPr="00CC6CE8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AA76F0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45AF28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15F09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4BCA84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9BE7CA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1C8C84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EB7F7B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81/M642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2A678C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753B1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768F3C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5C7D3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3BBC9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2070A1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BC16C1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65D4CA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O/BR/1983/IM172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452A4B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186F37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136683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F49770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6807F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2FF2A0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31BE3E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024C2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2/LH234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330B2C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9.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E47A67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C99D6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A7B25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E7253A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0E9BACD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1FBD63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54B72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RBO027-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E02D9C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E68E71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75D0E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7DC9B5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541306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3928D81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B021D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0F070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3/LC252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8C794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5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C161A7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70260D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149B32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36ACEF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CD55EB0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4B7B6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2CA343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91/LC158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241663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1FA1B3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2F3471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FBA8C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686CF8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C2D86B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9E798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A9FA7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O/95/CUM7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5FAF58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7A963B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862C44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11F55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FD36D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4C6E6D1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96AFB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DFDC0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RBO00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086BC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1C9C5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A5D18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D6301E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4DC68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A85967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91A07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lainson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C4D19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OE/BR/1983/IM136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A94CB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F117E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2E78F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1E4891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76BB82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88CC491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AA80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CE8F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HOM/BR/1975/M2903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30096" w14:textId="77777777" w:rsidR="00152833" w:rsidRPr="00CC6CE8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A49B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E9E4E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FFC82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DCC8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7438D1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DC0D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D0ED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HOM/BR/1975/M2903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EE3FA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D518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C4ED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8DEC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364D6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1627CA7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8285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1211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M290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DE8C9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8787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4BA5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DD05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E2B3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CAAD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5525CCF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4F36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A7D0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21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A470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3FC8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BEC8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F0D2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87DE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6F370C74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F47E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5D5B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18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57A5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25A4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E425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4CB3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3F5B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5FB9571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5B235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25CA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1/NMT-LTCP14369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9D58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E25C5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E230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32CE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D329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0E53C92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A0DE5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D858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16-P clone 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80CB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CBAA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22B6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8F7B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4491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2A382A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1638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3747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1/RGJ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775FA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E725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96906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2DF2C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72A0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2079177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7A75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3BA5A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14566-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F94F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13C87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F32C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B240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1FB6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06AF52F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4484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6125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6/IC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AEDD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4626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09DF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96A5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27D3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6047049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CE11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51BF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27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E5A9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67C3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7512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FEC9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5923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518748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8396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ED36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1/RGJ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D0C59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A4F3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E8EF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0196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9ABB8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6C4CBCC1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BDE2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72A7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24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58B1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7075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08D5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CBE1A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CBEB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8708FA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22F4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0B7CE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EMM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3447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5886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FB49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EFA30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4F0B4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CD619D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443A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5124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2/LH218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BCE5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7CC8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F1B1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FCB8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ECE8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0DAFFC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B00B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62BC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40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09D12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97B9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63E9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B392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CB6B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272943E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4034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DE62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40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2354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22AC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0BDA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9B9C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C964B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2A70E4C2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FC2B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7E151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LTCP1443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AE95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6A95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B365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F6E6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CA7ED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3071A6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4BA7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27F2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515-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6160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6D57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728E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9832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9A645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27DB687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D4E0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7C74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51-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A5B48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AA96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1CDE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3F51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DA68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B3554C7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3264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10AA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47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A16DD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0E45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5DA9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0AB8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1228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BC02C23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22CB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91FF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LTCP1443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C6A9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252E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495A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D368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1A83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D93718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A1DD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7CD3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06/IC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8D0D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4F6B8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C8A6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5ACD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57D4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6097001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6D0A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FB8F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EMM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79FF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7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198F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5C5F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99D0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AFEA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5A7D08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C370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7968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91/LC2177CL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69F7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9908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0A40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237F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94C1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87D3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2DACE3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71A4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B7730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14563-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4A29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E6CE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4789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2115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F249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829A3BF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25809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25F8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1/NMT-LTCP14369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73C2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C291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05D2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724AD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D808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59215B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BC04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B971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509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F410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DE082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A8D0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0A0A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0FEF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6D9642A5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7A1A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0BEB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509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207F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773A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BC17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A44E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932F9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5867737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79F0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C25A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18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D89A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5B90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8560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6A0B2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B06F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EFCE38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831C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A6CF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1/JOLIVAL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433F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0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AC04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F686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597A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58BAA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CDEC1E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B22DA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E378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27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6454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BECC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7C5D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7EB03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BDEC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0F339F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2731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5487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24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8D4C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883CF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8E6E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DE942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6F93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9641C5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2F51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808C8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21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CF55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C9E5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2342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6EAB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7841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D2A7DC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FD3E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020E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16-P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B004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787A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AF66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C32E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A6FA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D7B423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773B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FE19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447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E461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63609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CFC8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FF2E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63C1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250B510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A7793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11E6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1/RGJ clone 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8017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8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D77A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24A67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44C2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BA2AD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25FAD9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147C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9C426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91/LC217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CA62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F61F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D155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9A78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D44A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603EFDA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41C9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92A9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O/94/CUM2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4A28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ADDB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7BD4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5D8F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132B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467B41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52F5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6492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O/--/CUM18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1B64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3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BDDA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3FBC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E070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FC72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B87296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5253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235D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0/LTCP133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7E75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3194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1E5BE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8072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74E6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C703D5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BE41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79ABA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90/F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C18E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58A2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61C16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6427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0E78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4D9B6F5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E8ED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9E20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CO/90/LEM221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2362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3AAA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262BD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6BF3C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72EC2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D497C7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CBBD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F1FB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LMG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1809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EB5C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FC75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E413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E8F69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7E52B6D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99BB5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172F7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O/90/AN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5CC3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F832D9" w14:textId="0E3BE0D6" w:rsidR="00152833" w:rsidRPr="00030DF5" w:rsidRDefault="00B0013B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372A5" w14:textId="2A2D193B" w:rsidR="00152833" w:rsidRPr="00030DF5" w:rsidRDefault="00B0013B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11E62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83C1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F3DDDA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BFA08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D5FA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WHI/BR/86/M1018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AC3E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A975D" w14:textId="1F2DBBB6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D9CD6" w14:textId="3886EF56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66D4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9E9D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70EE757A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C96F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7AED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--/LH109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C0BC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DCE87" w14:textId="2B989541" w:rsidR="00152833" w:rsidRPr="00030DF5" w:rsidRDefault="00B0013B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8F214" w14:textId="17A29E61" w:rsidR="00152833" w:rsidRPr="00030DF5" w:rsidRDefault="00B0013B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BA55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387D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5B04AAA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1DC2A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0775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00/LTB33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E870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40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E7274" w14:textId="3306AC97" w:rsidR="00152833" w:rsidRPr="00030DF5" w:rsidRDefault="00CC6CE8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9A95B" w14:textId="0C853AA8" w:rsidR="00152833" w:rsidRPr="00030DF5" w:rsidRDefault="00CC6CE8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E2BA0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7CB0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DFA4CE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2A93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2B52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RBO03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CF4B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4A58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AF542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D59A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4451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00FDBB3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53A4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AB89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NMT-LTCP 14616-P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91AF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19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B5EB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D557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49EE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0FAA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52833" w:rsidRPr="00030DF5" w14:paraId="377D658D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48DF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brazili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80EA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ytron</w:t>
            </w:r>
            <w:proofErr w:type="spellEnd"/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7300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6248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9D7A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3F9F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944B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2DB4C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B12026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ADA69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DCDCE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75/M414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14436B" w14:textId="77777777" w:rsidR="00152833" w:rsidRPr="00CC6CE8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6B391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47AD95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7F027C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33388B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CDED9B5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CF3A67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4572F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75/M417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58BB8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9909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820359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6B4B72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E2153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551A4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F523D82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C52D78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1227F8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17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382333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4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4F34CB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D23DB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095F1B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67C73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324929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0E6FD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1E66C5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16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FD7B2F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FA0B7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395F11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4F406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D6552C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C4D01B1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17F0C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7D31A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99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FE5A27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79672D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BF8F9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CF59C8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583CC9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4DAC0B8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46C3A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CCF4A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92G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BD25E5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7B22E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EF5C65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5C6BEB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8F346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5897D1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720102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17D88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92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1DA3CF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C6075C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B92AAF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B643A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F4E9A7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AD90F5F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68F858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B01BCF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58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CBC444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D940FC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2DA00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562085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CE7920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A44162F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42F95A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8C7E2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53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8D0AC9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87A9B9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2B09FB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CEB11F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11DAB5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2658830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113C53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E82AFE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48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6A2ABE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9A969E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34F8F9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E4560A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69B13E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0460F8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A871A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1CC4A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47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BB1CC6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EFA938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DFAB0A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55703C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639BE4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DEB8FBF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CE5E1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FBC2F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46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72485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D4DA1D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647BC4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90FE38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197F6F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C41005F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F6569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564041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43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FECE1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3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234FE0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601484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A3F86F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28A4A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54D0C78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B7F96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0E8BE4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33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D8E1B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A590D1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55807B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D2DDC7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36E9B6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9EA3F1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7E4453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B401EED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23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5EF630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BB70A5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8147CA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FFE73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56182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59EA54D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83B09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1AA3A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02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E049E0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230198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507B2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C92687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7BE2BA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D74FFD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3854C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61A813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7/029-ZAV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1DCB45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AFF237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900F03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40D23B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720B96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952271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C8835D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859B3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7/025-LF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A09CB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CA81AF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81FB92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40E8F7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DA3A08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E7FA2B8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FB2ABA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46FB04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7/018-MA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BCB989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CA9ED8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E09A2D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B7F8E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6D3981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6C0666B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92554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5DF000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7/014-JI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710E7F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E9F6C8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514798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86DFE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493D4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30936C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E25F55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1427FC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7/01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F2C8EF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768BB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DB41B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F7455C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0BA6C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EC9D52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87ED2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A2B29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42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CAB04A7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7DE6FC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7321D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E5712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F327BF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EDB2E1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02CB4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63E212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28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8B1A2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2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B77387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7BDEF1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C8A389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DAA06F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5382898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9831C5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5E216A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25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D8D077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663928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4F9377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7D16B5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810527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C3C05E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67A441C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93A77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24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A8B2F2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9DDA1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C4912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201551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82B327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D1843D8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5BA4BE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FDA0A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08G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07E23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87DDB0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F496CB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EDCB75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47379E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D7ABCD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6EFA6C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2DD52E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307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FC1DCA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3BCF9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9869B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21B72D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212274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2FEEBD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8AA83D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90370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64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79CE22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9D233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F5D23D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335AD2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4173A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678D433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AA98F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3BAC08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10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E78C67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63CC9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1AD215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E3CD1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3F825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34E812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47154A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AC9B0B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03G clone 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68CFD5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9E11BD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BF5403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AADAB2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8B552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1D344C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BE642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416017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75/M414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B431A6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857E78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F59522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B05EA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92D16D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5196F54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103338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DBBD3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GF/79/LEM8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F5FF2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24983C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952688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981C69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2AC286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2F1D3B1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74D4472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47891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03P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563936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1B5C1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A7DD1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EDA21F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1569DD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CB7590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252E29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CB00D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GF/2004/LBC4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6ECF87F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C0614A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530F7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84A53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4C3F5B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28C47047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DF6E0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8D18D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07/029-ZAV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FF250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5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3D7D5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1FDC0E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EDF33E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D68BF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23D6411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141CB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59DCEC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HOM/GF/85/LEM69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2117FC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5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45FE1F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D6B9C9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4621B2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2B77A2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D768EEA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D8B48F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7C495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7/NMT-MAO 203G clone B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21634E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36821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8F8081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E5A239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14CA5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FA2A3E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4A1463E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55711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E131A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CO/83/REST41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A3B0F3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5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6C37D4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4A9235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7BEB7A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972CD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8409F48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A10B38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DC5325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2/LH237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1281E3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5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B1B5D0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CC887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89D376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262ED9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6DF2FD22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22B4B3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1F0A64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2002/RBO0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82838A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12525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EE584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1BD993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1ABFC1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78C3682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DE5E815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805224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GF/2004/GAE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801D86A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40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D81854" w14:textId="10F62FB7" w:rsidR="00152833" w:rsidRPr="00CC6CE8" w:rsidRDefault="00CC6CE8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229FC60" w14:textId="6A011EAD" w:rsidR="00152833" w:rsidRPr="00CC6CE8" w:rsidRDefault="00CC6CE8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FC3A8A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299D8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86592C4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913C82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6F18EF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C/90/JUBERLY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C05EEF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AC9E9F" w14:textId="12E65574" w:rsidR="00152833" w:rsidRPr="00CC6CE8" w:rsidRDefault="00CC6CE8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4DF209" w14:textId="2AE99F20" w:rsidR="00152833" w:rsidRPr="00CC6CE8" w:rsidRDefault="00CC6CE8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84B068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4753C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8CF2B9C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BBC601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guyanensi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4C01C9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C/90/UI.03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914AD0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93EFB40" w14:textId="39207036" w:rsidR="00152833" w:rsidRPr="00030DF5" w:rsidRDefault="00CC6CE8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399CF1" w14:textId="5B9731BF" w:rsidR="00152833" w:rsidRPr="00CC6CE8" w:rsidRDefault="00CC6CE8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D46A97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ADFDA8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AB04A2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8CCD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677E1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S/BR/1979/M553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5E2436" w14:textId="77777777" w:rsidR="00152833" w:rsidRPr="00CC6CE8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FE0E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36A4A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15C1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6DBE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2976024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1963FA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D554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S/BR/1979/M553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E188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DFDDA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47AEC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9EBD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A8F96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7A2C8654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10C85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8A17C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QU/BR/1994/IM393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F998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2386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A5EC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3855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6015A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7F273D85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A47B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E136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GF/97/CRE8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BC4D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B4533" w14:textId="54A2B8D1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A67E0" w14:textId="01991201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FFEF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5876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29FC028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01AB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EB59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S/BR/78/M521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8BE5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56.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AE5B4" w14:textId="3B045977" w:rsidR="00152833" w:rsidRPr="00030DF5" w:rsidRDefault="00CC6CE8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AD2A1" w14:textId="744E4F3A" w:rsidR="00152833" w:rsidRPr="00030DF5" w:rsidRDefault="00CC6CE8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F32B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99A9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F2F58D9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9919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532F9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00/94/CRE5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47BC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7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C902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2F75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8AAC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BDDF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52833" w:rsidRPr="00030DF5" w14:paraId="7F6AB028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049E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naiff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12C2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BR/1991/IM374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97448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8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C0A9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9E205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B5DE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5E5EE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52833" w:rsidRPr="00030DF5" w14:paraId="68A8FAA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AF4E73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shaw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5800F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EB/BR/1984/M840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B2A4D4A" w14:textId="77777777" w:rsidR="00152833" w:rsidRPr="00CC6CE8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C6C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E3DAE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051097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FE5BDC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BAE4C1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784BE16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5A571E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shaw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70E6C9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EB/BR/1984/M840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F691BB2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E586E02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180FD6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C85EE2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0DF53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BE05AD8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A7CFE9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. (V.) shawi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83F2A29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WHI/BR/1985/IM232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41622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07117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95F445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6CE879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C34839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5A952F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7848692C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9E22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5587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A/71/LS9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FC1E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9909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E40E9" w14:textId="264B006B" w:rsidR="00152833" w:rsidRPr="00030DF5" w:rsidRDefault="00B0013B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bookmarkStart w:id="0" w:name="_GoBack"/>
            <w:bookmarkEnd w:id="0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D18D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0FB78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1207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23113E0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7B04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3426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O/PA/00/M403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8423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5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61F48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EFAF9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13DE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0AA4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61A3F60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4470D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68CE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A/--/P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9135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8207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2349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2984D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AE89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4A3EF5D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E212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A1EB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A/--/P7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86A7B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9C60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ED01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2ACA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06141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CA3A2B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9969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1F64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A/--/P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1748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0597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56F8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73FEC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1303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2BC4A0E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6468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CB98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A/--/P2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56B7F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9B49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2BDD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9633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F9F0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1DF53318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E14E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4272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A/--/P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FB39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9F50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93FC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19D8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47A5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30049B8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5F18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anam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E9B8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CR/2004/TIM1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1219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5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1B96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181D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E4F8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C9EC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2833" w:rsidRPr="00030DF5" w14:paraId="054204F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BD046D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03A7F0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90/LCA08CL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F28BA24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9908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879B531" w14:textId="1DAA32C2" w:rsidR="00152833" w:rsidRPr="00030DF5" w:rsidRDefault="00B0013B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2908E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14708D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D2AFD3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3AD86AC2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C588F1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523602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90/LC46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92C0FB4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A63694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2CB5AA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E61B4E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565BB89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4FA5DFB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B84753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3915F33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3/LH243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AFE056A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E227DD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C425BC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8C79D6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CEDAC5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4CC50A29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3F412C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580C5F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03/LH286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83769A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44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DBF13F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0C2DAB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E4DC71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8DACBB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123262AD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E239DF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V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76FC2C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PE/89/LH74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58F3E88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58636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35EA7C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1570B8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362278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792B4E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2833" w:rsidRPr="00030DF5" w14:paraId="637A102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04424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aethiopic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2E2E2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T/72/L10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6CEB8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3541C9" w14:textId="1D062557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986C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5249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97E9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053FF761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A1223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aethiopic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6B97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T/83/169-8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68BB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20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996E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F366C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7958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40B3D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AD8DC7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20787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aethiopic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77DD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B_107-0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46D7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1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93BF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E2742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34CF1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A77F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3087E62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F126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aethiopica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2E53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ET/89/GERE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DF83D5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501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165F6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1513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D512A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38830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94C3D9B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7E56EAF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martiniqu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7D41DC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TH/2013/LSCM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F87D601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4436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929B55C" w14:textId="03663E99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01F71D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15E789B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459AB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636ED875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E46430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martiniqu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E4491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TH/2013/LSCM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D51EBE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44367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B0956F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05AD3F7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782A371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9C4F16F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0557F41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E72F5F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martiniqu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B53E3EC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TH/2012/LSCM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2C5B95A0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44366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087DA2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06C867B4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13F28F3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F12D3D5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C679896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AFF913E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L. (L.) 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martiniquensi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7973CCF0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OM/MQ/1992/MAR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6A8A1616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44365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4E7E306B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145E53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5A736DB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1945F8D4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587198FE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5757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eishmania '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88B1FE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U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153F7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852709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ED36A" w14:textId="4992E0B5" w:rsidR="00152833" w:rsidRPr="00030DF5" w:rsidRDefault="00B0013B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17B8D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8DA0C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5D8986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50CC1EA3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734C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eishmania '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04401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M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DBD6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2881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890A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24E4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0E98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CD38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1434046D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03466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eishmania '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6F71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M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1CC26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2882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1C0BE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C2B71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B4F8A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F73188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2E241419" w14:textId="77777777" w:rsidTr="00F40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9A9128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eishmania '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F70EB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U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BA27D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2883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57B50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08871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3BE8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0D8A5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3D7690C4" w14:textId="77777777" w:rsidTr="00F40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23DAF9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eishmania '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45EC5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-2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47D03" w14:textId="77777777" w:rsidR="00152833" w:rsidRPr="00030DF5" w:rsidRDefault="00152833" w:rsidP="00F40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852708.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CC6F0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A8BFC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1FFEC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53D747" w14:textId="77777777" w:rsidR="00152833" w:rsidRPr="00030DF5" w:rsidRDefault="00152833" w:rsidP="00F40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52833" w:rsidRPr="00030DF5" w14:paraId="5D4208E7" w14:textId="77777777" w:rsidTr="00F40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9C7E1B" w14:textId="77777777" w:rsidR="00152833" w:rsidRPr="00167EA6" w:rsidRDefault="00152833" w:rsidP="00F40523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eishmania '</w:t>
            </w:r>
            <w:proofErr w:type="spellStart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siamensis</w:t>
            </w:r>
            <w:proofErr w:type="spellEnd"/>
            <w:r w:rsidRPr="00167EA6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 xml:space="preserve">' 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9E8F8C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  <w:proofErr w:type="gramEnd"/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M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F5E179" w14:textId="77777777" w:rsidR="00152833" w:rsidRPr="00030DF5" w:rsidRDefault="00152833" w:rsidP="00F40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202880.1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D7C349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6BA9AE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5929BD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A313F8" w14:textId="77777777" w:rsidR="00152833" w:rsidRPr="00030DF5" w:rsidRDefault="00152833" w:rsidP="00F40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0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495C70D7" w14:textId="77777777" w:rsidR="00B81CB1" w:rsidRDefault="00B81CB1"/>
    <w:p w14:paraId="7A61C9A9" w14:textId="77777777" w:rsidR="00152833" w:rsidRDefault="00152833"/>
    <w:sectPr w:rsidR="00152833" w:rsidSect="00152833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71F37"/>
    <w:multiLevelType w:val="hybridMultilevel"/>
    <w:tmpl w:val="82880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833"/>
    <w:rsid w:val="00152833"/>
    <w:rsid w:val="00182C27"/>
    <w:rsid w:val="001C0EDA"/>
    <w:rsid w:val="00221121"/>
    <w:rsid w:val="00426A2B"/>
    <w:rsid w:val="005D7825"/>
    <w:rsid w:val="00736903"/>
    <w:rsid w:val="00B0013B"/>
    <w:rsid w:val="00B81CB1"/>
    <w:rsid w:val="00CC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A818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3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83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833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15283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52833"/>
  </w:style>
  <w:style w:type="paragraph" w:styleId="ListParagraph">
    <w:name w:val="List Paragraph"/>
    <w:basedOn w:val="Normal"/>
    <w:uiPriority w:val="34"/>
    <w:qFormat/>
    <w:rsid w:val="001528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01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13B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6C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C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CE8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8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3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833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28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833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15283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52833"/>
  </w:style>
  <w:style w:type="paragraph" w:styleId="ListParagraph">
    <w:name w:val="List Paragraph"/>
    <w:basedOn w:val="Normal"/>
    <w:uiPriority w:val="34"/>
    <w:qFormat/>
    <w:rsid w:val="001528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01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13B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6C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CE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CE8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8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227</Words>
  <Characters>12695</Characters>
  <Application>Microsoft Macintosh Word</Application>
  <DocSecurity>0</DocSecurity>
  <Lines>105</Lines>
  <Paragraphs>29</Paragraphs>
  <ScaleCrop>false</ScaleCrop>
  <Company>IB USP</Company>
  <LinksUpToDate>false</LinksUpToDate>
  <CharactersWithSpaces>1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. Floeter Winter</dc:creator>
  <cp:keywords/>
  <dc:description/>
  <cp:lastModifiedBy>Lucile M. Floeter Winter</cp:lastModifiedBy>
  <cp:revision>4</cp:revision>
  <cp:lastPrinted>2016-01-04T17:43:00Z</cp:lastPrinted>
  <dcterms:created xsi:type="dcterms:W3CDTF">2016-01-28T11:21:00Z</dcterms:created>
  <dcterms:modified xsi:type="dcterms:W3CDTF">2016-01-28T13:10:00Z</dcterms:modified>
</cp:coreProperties>
</file>